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eastAsia="fr-FR"/>
        </w:rPr>
        <w:t>JeStiMulE trailer</w:t>
      </w:r>
    </w:p>
    <w:p>
      <w:pPr>
        <w:pStyle w:val="Normal"/>
        <w:widowControl/>
        <w:bidi w:val="0"/>
        <w:spacing w:lineRule="auto" w:line="276" w:before="0" w:after="200"/>
        <w:rPr/>
      </w:pP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www.youtube.com/watch?v=3W-QaLE7hEo&amp;feature=player_embedded</w:t>
        </w:r>
      </w:hyperlink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youtube.com/watch?v=3W-QaLE7hEo&amp;feature=player_embedded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0T12:13:00Z</dcterms:created>
  <dc:creator>SERRET Sylvie</dc:creator>
  <dc:description/>
  <dc:language>en-US</dc:language>
  <cp:lastModifiedBy>SERRET Sylvie</cp:lastModifiedBy>
  <dcterms:modified xsi:type="dcterms:W3CDTF">2014-06-20T12:13:00Z</dcterms:modified>
  <cp:revision>1</cp:revision>
  <dc:subject/>
  <dc:title/>
</cp:coreProperties>
</file>